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5BD79C06" w:rsidP="7104F8F2" w:rsidRDefault="5BD79C06" w14:paraId="0837D7C8" w14:textId="7FB8509F">
      <w:pPr>
        <w:pStyle w:val="Normal"/>
        <w:ind w:left="0"/>
        <w:jc w:val="center"/>
        <w:rPr>
          <w:b w:val="1"/>
          <w:bCs w:val="1"/>
          <w:u w:val="single"/>
        </w:rPr>
      </w:pPr>
      <w:r w:rsidRPr="7104F8F2" w:rsidR="5BD79C06">
        <w:rPr>
          <w:b w:val="1"/>
          <w:bCs w:val="1"/>
          <w:u w:val="single"/>
        </w:rPr>
        <w:t>Script Generation Scoring Instructions</w:t>
      </w:r>
    </w:p>
    <w:p xmlns:wp14="http://schemas.microsoft.com/office/word/2010/wordml" w:rsidP="7104F8F2" w14:paraId="2C078E63" wp14:textId="74AE7DB2">
      <w:pPr>
        <w:pStyle w:val="ListParagraph"/>
        <w:numPr>
          <w:ilvl w:val="0"/>
          <w:numId w:val="1"/>
        </w:numPr>
        <w:rPr/>
      </w:pPr>
      <w:r w:rsidRPr="1EE0F8D3" w:rsidR="11F99D90">
        <w:rPr>
          <w:b w:val="1"/>
          <w:bCs w:val="1"/>
        </w:rPr>
        <w:t>Transcribe the recording from the audio file into a word doc</w:t>
      </w:r>
      <w:r w:rsidRPr="1EE0F8D3" w:rsidR="43EA4223">
        <w:rPr>
          <w:b w:val="1"/>
          <w:bCs w:val="1"/>
        </w:rPr>
        <w:t>.</w:t>
      </w:r>
      <w:r w:rsidR="43EA4223">
        <w:rPr/>
        <w:t xml:space="preserve"> </w:t>
      </w:r>
    </w:p>
    <w:p w:rsidR="11F99D90" w:rsidP="7104F8F2" w:rsidRDefault="11F99D90" w14:paraId="5C5D243B" w14:textId="6CBB60AB">
      <w:pPr>
        <w:pStyle w:val="ListParagraph"/>
        <w:numPr>
          <w:ilvl w:val="1"/>
          <w:numId w:val="1"/>
        </w:numPr>
        <w:rPr>
          <w:b w:val="0"/>
          <w:bCs w:val="0"/>
        </w:rPr>
      </w:pPr>
      <w:r w:rsidR="11F99D90">
        <w:rPr/>
        <w:t xml:space="preserve">Put experimenter’s speech in </w:t>
      </w:r>
      <w:r w:rsidRPr="7104F8F2" w:rsidR="11F99D90">
        <w:rPr>
          <w:b w:val="1"/>
          <w:bCs w:val="1"/>
        </w:rPr>
        <w:t>bold</w:t>
      </w:r>
      <w:r w:rsidR="11F99D90">
        <w:rPr>
          <w:b w:val="0"/>
          <w:bCs w:val="0"/>
        </w:rPr>
        <w:t xml:space="preserve">, keep participant’s speech </w:t>
      </w:r>
      <w:r w:rsidR="11F99D90">
        <w:rPr>
          <w:b w:val="0"/>
          <w:bCs w:val="0"/>
        </w:rPr>
        <w:t>unbolded</w:t>
      </w:r>
    </w:p>
    <w:p w:rsidR="24BCC9A6" w:rsidP="7104F8F2" w:rsidRDefault="24BCC9A6" w14:paraId="702232D3" w14:textId="6FE984A2">
      <w:pPr>
        <w:pStyle w:val="ListParagraph"/>
        <w:numPr>
          <w:ilvl w:val="1"/>
          <w:numId w:val="1"/>
        </w:numPr>
        <w:rPr>
          <w:b w:val="0"/>
          <w:bCs w:val="0"/>
        </w:rPr>
      </w:pPr>
      <w:r w:rsidR="24BCC9A6">
        <w:rPr>
          <w:b w:val="0"/>
          <w:bCs w:val="0"/>
        </w:rPr>
        <w:t>Put time stamps</w:t>
      </w:r>
      <w:r w:rsidR="0E576967">
        <w:rPr>
          <w:b w:val="0"/>
          <w:bCs w:val="0"/>
        </w:rPr>
        <w:t xml:space="preserve"> in </w:t>
      </w:r>
      <w:r w:rsidR="0E576967">
        <w:rPr>
          <w:b w:val="0"/>
          <w:bCs w:val="0"/>
        </w:rPr>
        <w:t>parentheses</w:t>
      </w:r>
      <w:r w:rsidR="24BCC9A6">
        <w:rPr>
          <w:b w:val="0"/>
          <w:bCs w:val="0"/>
        </w:rPr>
        <w:t xml:space="preserve"> at the beginning and end of </w:t>
      </w:r>
      <w:r w:rsidRPr="1CD4ABA0" w:rsidR="24BCC9A6">
        <w:rPr>
          <w:b w:val="0"/>
          <w:bCs w:val="0"/>
          <w:u w:val="single"/>
        </w:rPr>
        <w:t>participant’s</w:t>
      </w:r>
      <w:r w:rsidR="24BCC9A6">
        <w:rPr>
          <w:b w:val="0"/>
          <w:bCs w:val="0"/>
        </w:rPr>
        <w:t xml:space="preserve"> response for each task</w:t>
      </w:r>
    </w:p>
    <w:p w:rsidR="279BCEC0" w:rsidP="2D09E4B7" w:rsidRDefault="279BCEC0" w14:paraId="3A128228" w14:textId="295960A2">
      <w:pPr>
        <w:pStyle w:val="ListParagraph"/>
        <w:numPr>
          <w:ilvl w:val="1"/>
          <w:numId w:val="1"/>
        </w:numPr>
        <w:rPr>
          <w:b w:val="0"/>
          <w:bCs w:val="0"/>
        </w:rPr>
      </w:pPr>
      <w:r w:rsidR="279BCEC0">
        <w:rPr>
          <w:b w:val="0"/>
          <w:bCs w:val="0"/>
        </w:rPr>
        <w:t xml:space="preserve">Put any notes in </w:t>
      </w:r>
      <w:r w:rsidRPr="2D09E4B7" w:rsidR="279BCEC0">
        <w:rPr>
          <w:b w:val="0"/>
          <w:bCs w:val="0"/>
          <w:i w:val="1"/>
          <w:iCs w:val="1"/>
        </w:rPr>
        <w:t>italics</w:t>
      </w:r>
    </w:p>
    <w:p w:rsidR="2D09E4B7" w:rsidP="2D09E4B7" w:rsidRDefault="2D09E4B7" w14:paraId="40623803" w14:textId="2C187ACC">
      <w:pPr>
        <w:pStyle w:val="Normal"/>
        <w:ind w:left="0"/>
        <w:rPr>
          <w:b w:val="0"/>
          <w:bCs w:val="0"/>
          <w:i w:val="1"/>
          <w:iCs w:val="1"/>
        </w:rPr>
      </w:pPr>
    </w:p>
    <w:p w:rsidR="7CB5AB0E" w:rsidP="7104F8F2" w:rsidRDefault="7CB5AB0E" w14:paraId="1C8677D2" w14:textId="4598BA64">
      <w:pPr>
        <w:pStyle w:val="ListParagraph"/>
        <w:numPr>
          <w:ilvl w:val="0"/>
          <w:numId w:val="1"/>
        </w:numPr>
        <w:rPr>
          <w:b w:val="0"/>
          <w:bCs w:val="0"/>
        </w:rPr>
      </w:pPr>
      <w:r w:rsidRPr="3492AC95" w:rsidR="7CB5AB0E">
        <w:rPr>
          <w:b w:val="1"/>
          <w:bCs w:val="1"/>
        </w:rPr>
        <w:t>Go through transcript and use this color key to highlight</w:t>
      </w:r>
      <w:r w:rsidR="7CB5AB0E">
        <w:rPr>
          <w:b w:val="0"/>
          <w:bCs w:val="0"/>
        </w:rPr>
        <w:t>:</w:t>
      </w:r>
    </w:p>
    <w:p w:rsidR="53EC858C" w:rsidP="1CD4ABA0" w:rsidRDefault="53EC858C" w14:paraId="4A2D5809" w14:textId="20803873">
      <w:pPr>
        <w:pStyle w:val="Normal"/>
        <w:spacing w:after="160" w:line="259" w:lineRule="auto"/>
        <w:ind w:left="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1CD4ABA0" w:rsidR="53EC858C">
        <w:rPr>
          <w:rFonts w:ascii="Calibri" w:hAnsi="Calibri" w:eastAsia="Calibri" w:cs="Calibri"/>
          <w:b w:val="0"/>
          <w:bCs w:val="0"/>
          <w:i w:val="0"/>
          <w:iCs w:val="0"/>
          <w:caps w:val="0"/>
          <w:smallCaps w:val="0"/>
          <w:noProof w:val="0"/>
          <w:color w:val="000000" w:themeColor="text1" w:themeTint="FF" w:themeShade="FF"/>
          <w:sz w:val="22"/>
          <w:szCs w:val="22"/>
          <w:highlight w:val="yellow"/>
          <w:lang w:val="en-US"/>
        </w:rPr>
        <w:t>Commentary</w:t>
      </w:r>
      <w:r w:rsidRPr="1CD4ABA0" w:rsidR="0F327E97">
        <w:rPr>
          <w:rFonts w:ascii="Calibri" w:hAnsi="Calibri" w:eastAsia="Calibri" w:cs="Calibri"/>
          <w:b w:val="0"/>
          <w:bCs w:val="0"/>
          <w:i w:val="0"/>
          <w:iCs w:val="0"/>
          <w:caps w:val="0"/>
          <w:smallCaps w:val="0"/>
          <w:noProof w:val="0"/>
          <w:color w:val="000000" w:themeColor="text1" w:themeTint="FF" w:themeShade="FF"/>
          <w:sz w:val="22"/>
          <w:szCs w:val="22"/>
          <w:highlight w:val="yellow"/>
          <w:lang w:val="en-US"/>
        </w:rPr>
        <w:t xml:space="preserve"> -</w:t>
      </w:r>
      <w:r w:rsidRPr="1CD4ABA0" w:rsidR="53EC858C">
        <w:rPr>
          <w:rFonts w:ascii="Calibri" w:hAnsi="Calibri" w:eastAsia="Calibri" w:cs="Calibri"/>
          <w:b w:val="0"/>
          <w:bCs w:val="0"/>
          <w:i w:val="0"/>
          <w:iCs w:val="0"/>
          <w:caps w:val="0"/>
          <w:smallCaps w:val="0"/>
          <w:noProof w:val="0"/>
          <w:color w:val="000000" w:themeColor="text1" w:themeTint="FF" w:themeShade="FF"/>
          <w:sz w:val="22"/>
          <w:szCs w:val="22"/>
          <w:highlight w:val="yellow"/>
          <w:lang w:val="en-US"/>
        </w:rPr>
        <w:t xml:space="preserve"> </w:t>
      </w:r>
      <w:r w:rsidRPr="1CD4ABA0" w:rsidR="53EC858C">
        <w:rPr>
          <w:rFonts w:ascii="Calibri" w:hAnsi="Calibri" w:eastAsia="Calibri" w:cs="Calibri"/>
          <w:b w:val="0"/>
          <w:bCs w:val="0"/>
          <w:i w:val="0"/>
          <w:iCs w:val="0"/>
          <w:caps w:val="0"/>
          <w:smallCaps w:val="0"/>
          <w:noProof w:val="0"/>
          <w:color w:val="000000" w:themeColor="text1" w:themeTint="FF" w:themeShade="FF"/>
          <w:sz w:val="22"/>
          <w:szCs w:val="22"/>
          <w:lang w:val="en-US"/>
        </w:rPr>
        <w:t>participant</w:t>
      </w:r>
      <w:r w:rsidRPr="1CD4ABA0" w:rsidR="7CB5AB0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omments, example</w:t>
      </w:r>
      <w:r w:rsidRPr="1CD4ABA0" w:rsidR="64F22C26">
        <w:rPr>
          <w:rFonts w:ascii="Calibri" w:hAnsi="Calibri" w:eastAsia="Calibri" w:cs="Calibri"/>
          <w:b w:val="0"/>
          <w:bCs w:val="0"/>
          <w:i w:val="0"/>
          <w:iCs w:val="0"/>
          <w:caps w:val="0"/>
          <w:smallCaps w:val="0"/>
          <w:noProof w:val="0"/>
          <w:color w:val="000000" w:themeColor="text1" w:themeTint="FF" w:themeShade="FF"/>
          <w:sz w:val="22"/>
          <w:szCs w:val="22"/>
          <w:lang w:val="en-US"/>
        </w:rPr>
        <w:t>s</w:t>
      </w:r>
      <w:r w:rsidRPr="1CD4ABA0" w:rsidR="7CB5AB0E">
        <w:rPr>
          <w:rFonts w:ascii="Calibri" w:hAnsi="Calibri" w:eastAsia="Calibri" w:cs="Calibri"/>
          <w:b w:val="0"/>
          <w:bCs w:val="0"/>
          <w:i w:val="0"/>
          <w:iCs w:val="0"/>
          <w:caps w:val="0"/>
          <w:smallCaps w:val="0"/>
          <w:noProof w:val="0"/>
          <w:color w:val="000000" w:themeColor="text1" w:themeTint="FF" w:themeShade="FF"/>
          <w:sz w:val="22"/>
          <w:szCs w:val="22"/>
          <w:lang w:val="en-US"/>
        </w:rPr>
        <w:t>: “</w:t>
      </w:r>
      <w:r w:rsidRPr="1CD4ABA0" w:rsidR="7CB5AB0E">
        <w:rPr>
          <w:rFonts w:ascii="Calibri" w:hAnsi="Calibri" w:eastAsia="Calibri" w:cs="Calibri"/>
          <w:b w:val="0"/>
          <w:bCs w:val="0"/>
          <w:i w:val="0"/>
          <w:iCs w:val="0"/>
          <w:caps w:val="0"/>
          <w:smallCaps w:val="0"/>
          <w:noProof w:val="0"/>
          <w:color w:val="000000" w:themeColor="text1" w:themeTint="FF" w:themeShade="FF"/>
          <w:sz w:val="22"/>
          <w:szCs w:val="22"/>
          <w:highlight w:val="yellow"/>
          <w:lang w:val="en-US"/>
        </w:rPr>
        <w:t>I’m not sure if I said this before</w:t>
      </w:r>
      <w:r w:rsidRPr="1CD4ABA0" w:rsidR="7E3E630A">
        <w:rPr>
          <w:rFonts w:ascii="Calibri" w:hAnsi="Calibri" w:eastAsia="Calibri" w:cs="Calibri"/>
          <w:b w:val="0"/>
          <w:bCs w:val="0"/>
          <w:i w:val="0"/>
          <w:iCs w:val="0"/>
          <w:caps w:val="0"/>
          <w:smallCaps w:val="0"/>
          <w:noProof w:val="0"/>
          <w:color w:val="000000" w:themeColor="text1" w:themeTint="FF" w:themeShade="FF"/>
          <w:sz w:val="22"/>
          <w:szCs w:val="22"/>
          <w:lang w:val="en-US"/>
        </w:rPr>
        <w:t>”</w:t>
      </w:r>
      <w:r w:rsidRPr="1CD4ABA0" w:rsidR="2CF62E3A">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dd sugar, </w:t>
      </w:r>
      <w:r w:rsidRPr="1CD4ABA0" w:rsidR="2CF62E3A">
        <w:rPr>
          <w:rFonts w:ascii="Calibri" w:hAnsi="Calibri" w:eastAsia="Calibri" w:cs="Calibri"/>
          <w:b w:val="0"/>
          <w:bCs w:val="0"/>
          <w:i w:val="0"/>
          <w:iCs w:val="0"/>
          <w:caps w:val="0"/>
          <w:smallCaps w:val="0"/>
          <w:noProof w:val="0"/>
          <w:color w:val="000000" w:themeColor="text1" w:themeTint="FF" w:themeShade="FF"/>
          <w:sz w:val="22"/>
          <w:szCs w:val="22"/>
          <w:highlight w:val="yellow"/>
          <w:lang w:val="en-US"/>
        </w:rPr>
        <w:t>that reminds me, I need to stop at the grocery store</w:t>
      </w:r>
      <w:r w:rsidRPr="1CD4ABA0" w:rsidR="2CF62E3A">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7CB5AB0E" w:rsidP="7104F8F2" w:rsidRDefault="7CB5AB0E" w14:paraId="40DDCCAD" w14:textId="2CE26A55">
      <w:pPr>
        <w:pStyle w:val="Normal"/>
        <w:spacing w:after="160" w:line="259" w:lineRule="auto"/>
        <w:ind w:left="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7104F8F2" w:rsidR="7CB5AB0E">
        <w:rPr>
          <w:rFonts w:ascii="Calibri" w:hAnsi="Calibri" w:eastAsia="Calibri" w:cs="Calibri"/>
          <w:b w:val="0"/>
          <w:bCs w:val="0"/>
          <w:i w:val="0"/>
          <w:iCs w:val="0"/>
          <w:caps w:val="0"/>
          <w:smallCaps w:val="0"/>
          <w:noProof w:val="0"/>
          <w:color w:val="000000" w:themeColor="text1" w:themeTint="FF" w:themeShade="FF"/>
          <w:sz w:val="22"/>
          <w:szCs w:val="22"/>
          <w:highlight w:val="green"/>
          <w:lang w:val="en-US"/>
        </w:rPr>
        <w:t>Lexical substitution error</w:t>
      </w:r>
      <w:r w:rsidRPr="7104F8F2" w:rsidR="2C1EC20A">
        <w:rPr>
          <w:rFonts w:ascii="Calibri" w:hAnsi="Calibri" w:eastAsia="Calibri" w:cs="Calibri"/>
          <w:b w:val="0"/>
          <w:bCs w:val="0"/>
          <w:i w:val="0"/>
          <w:iCs w:val="0"/>
          <w:caps w:val="0"/>
          <w:smallCaps w:val="0"/>
          <w:noProof w:val="0"/>
          <w:color w:val="000000" w:themeColor="text1" w:themeTint="FF" w:themeShade="FF"/>
          <w:sz w:val="22"/>
          <w:szCs w:val="22"/>
          <w:highlight w:val="green"/>
          <w:lang w:val="en-US"/>
        </w:rPr>
        <w:t xml:space="preserve"> -</w:t>
      </w:r>
      <w:r w:rsidRPr="7104F8F2" w:rsidR="27D39B9D">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7104F8F2" w:rsidR="528FD39A">
        <w:rPr>
          <w:rFonts w:ascii="Calibri" w:hAnsi="Calibri" w:eastAsia="Calibri" w:cs="Calibri"/>
          <w:b w:val="0"/>
          <w:bCs w:val="0"/>
          <w:i w:val="0"/>
          <w:iCs w:val="0"/>
          <w:caps w:val="0"/>
          <w:smallCaps w:val="0"/>
          <w:noProof w:val="0"/>
          <w:color w:val="000000" w:themeColor="text1" w:themeTint="FF" w:themeShade="FF"/>
          <w:sz w:val="22"/>
          <w:szCs w:val="22"/>
          <w:lang w:val="en-US"/>
        </w:rPr>
        <w:t>substituting</w:t>
      </w:r>
      <w:r w:rsidRPr="7104F8F2" w:rsidR="0373776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one word for another, exampl</w:t>
      </w:r>
      <w:r w:rsidRPr="7104F8F2" w:rsidR="084BAD4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e: </w:t>
      </w:r>
      <w:r w:rsidRPr="7104F8F2" w:rsidR="084BAD46">
        <w:rPr>
          <w:rFonts w:ascii="Calibri" w:hAnsi="Calibri" w:eastAsia="Calibri" w:cs="Calibri"/>
          <w:b w:val="0"/>
          <w:bCs w:val="0"/>
          <w:i w:val="0"/>
          <w:iCs w:val="0"/>
          <w:caps w:val="0"/>
          <w:smallCaps w:val="0"/>
          <w:noProof w:val="0"/>
          <w:color w:val="000000" w:themeColor="text1" w:themeTint="FF" w:themeShade="FF"/>
          <w:sz w:val="22"/>
          <w:szCs w:val="22"/>
          <w:highlight w:val="green"/>
          <w:lang w:val="en-US"/>
        </w:rPr>
        <w:t>sticker</w:t>
      </w:r>
      <w:r w:rsidRPr="7104F8F2" w:rsidR="084BAD4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nstead of stamp</w:t>
      </w:r>
    </w:p>
    <w:p w:rsidR="54DE70EB" w:rsidP="7104F8F2" w:rsidRDefault="54DE70EB" w14:paraId="1A594554" w14:textId="47089790">
      <w:pPr>
        <w:pStyle w:val="Normal"/>
        <w:spacing w:after="160" w:line="259" w:lineRule="auto"/>
        <w:ind w:left="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7104F8F2" w:rsidR="54DE70EB">
        <w:rPr>
          <w:rFonts w:ascii="Calibri" w:hAnsi="Calibri" w:eastAsia="Calibri" w:cs="Calibri"/>
          <w:b w:val="0"/>
          <w:bCs w:val="0"/>
          <w:i w:val="0"/>
          <w:iCs w:val="0"/>
          <w:caps w:val="0"/>
          <w:smallCaps w:val="0"/>
          <w:noProof w:val="0"/>
          <w:color w:val="000000" w:themeColor="text1" w:themeTint="FF" w:themeShade="FF"/>
          <w:sz w:val="22"/>
          <w:szCs w:val="22"/>
          <w:highlight w:val="cyan"/>
          <w:lang w:val="en-US"/>
        </w:rPr>
        <w:t>P</w:t>
      </w:r>
      <w:r w:rsidRPr="7104F8F2" w:rsidR="7CB5AB0E">
        <w:rPr>
          <w:rFonts w:ascii="Calibri" w:hAnsi="Calibri" w:eastAsia="Calibri" w:cs="Calibri"/>
          <w:b w:val="0"/>
          <w:bCs w:val="0"/>
          <w:i w:val="0"/>
          <w:iCs w:val="0"/>
          <w:caps w:val="0"/>
          <w:smallCaps w:val="0"/>
          <w:noProof w:val="0"/>
          <w:color w:val="000000" w:themeColor="text1" w:themeTint="FF" w:themeShade="FF"/>
          <w:sz w:val="22"/>
          <w:szCs w:val="22"/>
          <w:highlight w:val="cyan"/>
          <w:lang w:val="en-US"/>
        </w:rPr>
        <w:t>erseveration error</w:t>
      </w:r>
      <w:r w:rsidRPr="7104F8F2" w:rsidR="4B16B4D9">
        <w:rPr>
          <w:rFonts w:ascii="Calibri" w:hAnsi="Calibri" w:eastAsia="Calibri" w:cs="Calibri"/>
          <w:b w:val="0"/>
          <w:bCs w:val="0"/>
          <w:i w:val="0"/>
          <w:iCs w:val="0"/>
          <w:caps w:val="0"/>
          <w:smallCaps w:val="0"/>
          <w:noProof w:val="0"/>
          <w:color w:val="000000" w:themeColor="text1" w:themeTint="FF" w:themeShade="FF"/>
          <w:sz w:val="22"/>
          <w:szCs w:val="22"/>
          <w:highlight w:val="cyan"/>
          <w:lang w:val="en-US"/>
        </w:rPr>
        <w:t xml:space="preserve"> -</w:t>
      </w:r>
      <w:r w:rsidRPr="7104F8F2" w:rsidR="23DB1CF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7104F8F2" w:rsidR="221BF9BB">
        <w:rPr>
          <w:rFonts w:ascii="Calibri" w:hAnsi="Calibri" w:eastAsia="Calibri" w:cs="Calibri"/>
          <w:b w:val="0"/>
          <w:bCs w:val="0"/>
          <w:i w:val="0"/>
          <w:iCs w:val="0"/>
          <w:caps w:val="0"/>
          <w:smallCaps w:val="0"/>
          <w:noProof w:val="0"/>
          <w:color w:val="000000" w:themeColor="text1" w:themeTint="FF" w:themeShade="FF"/>
          <w:sz w:val="22"/>
          <w:szCs w:val="22"/>
          <w:lang w:val="en-US"/>
        </w:rPr>
        <w:t>repetition of steps, sub-steps, or words, example</w:t>
      </w:r>
      <w:r w:rsidRPr="7104F8F2" w:rsidR="44449EBF">
        <w:rPr>
          <w:rFonts w:ascii="Calibri" w:hAnsi="Calibri" w:eastAsia="Calibri" w:cs="Calibri"/>
          <w:b w:val="0"/>
          <w:bCs w:val="0"/>
          <w:i w:val="0"/>
          <w:iCs w:val="0"/>
          <w:caps w:val="0"/>
          <w:smallCaps w:val="0"/>
          <w:noProof w:val="0"/>
          <w:color w:val="000000" w:themeColor="text1" w:themeTint="FF" w:themeShade="FF"/>
          <w:sz w:val="22"/>
          <w:szCs w:val="22"/>
          <w:lang w:val="en-US"/>
        </w:rPr>
        <w:t>:</w:t>
      </w:r>
      <w:r w:rsidRPr="7104F8F2" w:rsidR="221BF9B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 would add sugar, then cream, </w:t>
      </w:r>
      <w:r w:rsidRPr="7104F8F2" w:rsidR="221BF9BB">
        <w:rPr>
          <w:rFonts w:ascii="Calibri" w:hAnsi="Calibri" w:eastAsia="Calibri" w:cs="Calibri"/>
          <w:b w:val="0"/>
          <w:bCs w:val="0"/>
          <w:i w:val="0"/>
          <w:iCs w:val="0"/>
          <w:caps w:val="0"/>
          <w:smallCaps w:val="0"/>
          <w:noProof w:val="0"/>
          <w:color w:val="000000" w:themeColor="text1" w:themeTint="FF" w:themeShade="FF"/>
          <w:sz w:val="22"/>
          <w:szCs w:val="22"/>
          <w:highlight w:val="cyan"/>
          <w:lang w:val="en-US"/>
        </w:rPr>
        <w:t>then add sugar</w:t>
      </w:r>
      <w:r w:rsidRPr="7104F8F2" w:rsidR="221BF9BB">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7CB5AB0E" w:rsidP="7104F8F2" w:rsidRDefault="7CB5AB0E" w14:paraId="29810A7F" w14:textId="70EDE410">
      <w:pPr>
        <w:pStyle w:val="Normal"/>
        <w:spacing w:after="160" w:line="259" w:lineRule="auto"/>
        <w:ind w:left="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7104F8F2" w:rsidR="7CB5AB0E">
        <w:rPr>
          <w:rFonts w:ascii="Calibri" w:hAnsi="Calibri" w:eastAsia="Calibri" w:cs="Calibri"/>
          <w:b w:val="0"/>
          <w:bCs w:val="0"/>
          <w:i w:val="0"/>
          <w:iCs w:val="0"/>
          <w:caps w:val="0"/>
          <w:smallCaps w:val="0"/>
          <w:noProof w:val="0"/>
          <w:color w:val="000000" w:themeColor="text1" w:themeTint="FF" w:themeShade="FF"/>
          <w:sz w:val="22"/>
          <w:szCs w:val="22"/>
          <w:highlight w:val="magenta"/>
          <w:lang w:val="en-US"/>
        </w:rPr>
        <w:t>Sequence error</w:t>
      </w:r>
      <w:r w:rsidRPr="7104F8F2" w:rsidR="75730624">
        <w:rPr>
          <w:rFonts w:ascii="Calibri" w:hAnsi="Calibri" w:eastAsia="Calibri" w:cs="Calibri"/>
          <w:b w:val="0"/>
          <w:bCs w:val="0"/>
          <w:i w:val="0"/>
          <w:iCs w:val="0"/>
          <w:caps w:val="0"/>
          <w:smallCaps w:val="0"/>
          <w:noProof w:val="0"/>
          <w:color w:val="000000" w:themeColor="text1" w:themeTint="FF" w:themeShade="FF"/>
          <w:sz w:val="22"/>
          <w:szCs w:val="22"/>
          <w:highlight w:val="magenta"/>
          <w:lang w:val="en-US"/>
        </w:rPr>
        <w:t xml:space="preserve"> -</w:t>
      </w:r>
      <w:r w:rsidRPr="7104F8F2" w:rsidR="31F7AFA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teps in the wrong order, example: “I’d put the letter in the envelope, </w:t>
      </w:r>
      <w:r w:rsidRPr="7104F8F2" w:rsidR="31F7AFAB">
        <w:rPr>
          <w:rFonts w:ascii="Calibri" w:hAnsi="Calibri" w:eastAsia="Calibri" w:cs="Calibri"/>
          <w:b w:val="0"/>
          <w:bCs w:val="0"/>
          <w:i w:val="0"/>
          <w:iCs w:val="0"/>
          <w:caps w:val="0"/>
          <w:smallCaps w:val="0"/>
          <w:noProof w:val="0"/>
          <w:color w:val="000000" w:themeColor="text1" w:themeTint="FF" w:themeShade="FF"/>
          <w:sz w:val="22"/>
          <w:szCs w:val="22"/>
          <w:highlight w:val="magenta"/>
          <w:lang w:val="en-US"/>
        </w:rPr>
        <w:t>then I’d write the letter</w:t>
      </w:r>
      <w:r w:rsidRPr="7104F8F2" w:rsidR="31F7AFA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p>
    <w:p w:rsidR="31F7AFAB" w:rsidP="7104F8F2" w:rsidRDefault="31F7AFAB" w14:paraId="5055708A" w14:textId="6A8D7849">
      <w:pPr>
        <w:pStyle w:val="Normal"/>
        <w:ind w:left="0"/>
        <w:rPr>
          <w:b w:val="0"/>
          <w:bCs w:val="0"/>
        </w:rPr>
      </w:pPr>
      <w:r w:rsidRPr="7104F8F2" w:rsidR="31F7AFAB">
        <w:rPr>
          <w:b w:val="0"/>
          <w:bCs w:val="0"/>
          <w:highlight w:val="red"/>
        </w:rPr>
        <w:t xml:space="preserve">Off </w:t>
      </w:r>
      <w:r w:rsidRPr="7104F8F2" w:rsidR="1C7EDF8D">
        <w:rPr>
          <w:b w:val="0"/>
          <w:bCs w:val="0"/>
          <w:highlight w:val="red"/>
        </w:rPr>
        <w:t>t</w:t>
      </w:r>
      <w:r w:rsidRPr="7104F8F2" w:rsidR="31F7AFAB">
        <w:rPr>
          <w:b w:val="0"/>
          <w:bCs w:val="0"/>
          <w:highlight w:val="red"/>
        </w:rPr>
        <w:t>ask steps</w:t>
      </w:r>
      <w:r w:rsidRPr="7104F8F2" w:rsidR="0FA14741">
        <w:rPr>
          <w:b w:val="0"/>
          <w:bCs w:val="0"/>
          <w:highlight w:val="red"/>
        </w:rPr>
        <w:t xml:space="preserve"> -</w:t>
      </w:r>
      <w:r w:rsidR="31F7AFAB">
        <w:rPr>
          <w:b w:val="0"/>
          <w:bCs w:val="0"/>
        </w:rPr>
        <w:t xml:space="preserve"> any steps that are unrelated to the task, example: “I’d write the letter, </w:t>
      </w:r>
      <w:r w:rsidRPr="7104F8F2" w:rsidR="31F7AFAB">
        <w:rPr>
          <w:b w:val="0"/>
          <w:bCs w:val="0"/>
          <w:highlight w:val="red"/>
        </w:rPr>
        <w:t>then make myself a cup of tea</w:t>
      </w:r>
      <w:r w:rsidR="31F7AFAB">
        <w:rPr>
          <w:b w:val="0"/>
          <w:bCs w:val="0"/>
        </w:rPr>
        <w:t>”</w:t>
      </w:r>
    </w:p>
    <w:p w:rsidR="701F9318" w:rsidP="7104F8F2" w:rsidRDefault="701F9318" w14:paraId="716AABB4" w14:textId="1BAD95C0">
      <w:pPr>
        <w:pStyle w:val="Normal"/>
        <w:ind w:left="0"/>
        <w:rPr>
          <w:b w:val="0"/>
          <w:bCs w:val="0"/>
          <w:color w:val="auto"/>
        </w:rPr>
      </w:pPr>
      <w:r w:rsidRPr="11CA20A2" w:rsidR="701F9318">
        <w:rPr>
          <w:b w:val="0"/>
          <w:bCs w:val="0"/>
          <w:color w:val="auto"/>
          <w:highlight w:val="lightGray"/>
        </w:rPr>
        <w:t>Non-</w:t>
      </w:r>
      <w:r w:rsidRPr="11CA20A2" w:rsidR="0B821DD0">
        <w:rPr>
          <w:b w:val="0"/>
          <w:bCs w:val="0"/>
          <w:color w:val="auto"/>
          <w:highlight w:val="lightGray"/>
        </w:rPr>
        <w:t>crux</w:t>
      </w:r>
      <w:r w:rsidRPr="11CA20A2" w:rsidR="701F9318">
        <w:rPr>
          <w:b w:val="0"/>
          <w:bCs w:val="0"/>
          <w:color w:val="auto"/>
          <w:highlight w:val="lightGray"/>
        </w:rPr>
        <w:t xml:space="preserve"> steps</w:t>
      </w:r>
      <w:r w:rsidRPr="11CA20A2" w:rsidR="78A9A97F">
        <w:rPr>
          <w:b w:val="0"/>
          <w:bCs w:val="0"/>
          <w:color w:val="auto"/>
          <w:highlight w:val="lightGray"/>
        </w:rPr>
        <w:t xml:space="preserve"> -</w:t>
      </w:r>
      <w:r w:rsidRPr="11CA20A2" w:rsidR="701F9318">
        <w:rPr>
          <w:b w:val="0"/>
          <w:bCs w:val="0"/>
          <w:color w:val="auto"/>
        </w:rPr>
        <w:t xml:space="preserve"> </w:t>
      </w:r>
      <w:r w:rsidRPr="11CA20A2" w:rsidR="701F9318">
        <w:rPr>
          <w:b w:val="0"/>
          <w:bCs w:val="0"/>
          <w:color w:val="auto"/>
        </w:rPr>
        <w:t>any steps related to the task, but not necessary for completion</w:t>
      </w:r>
      <w:r w:rsidRPr="11CA20A2" w:rsidR="3532638C">
        <w:rPr>
          <w:b w:val="0"/>
          <w:bCs w:val="0"/>
          <w:color w:val="auto"/>
        </w:rPr>
        <w:t>. This includes retrieving objects (ex: get bread from cupboard), opening containers (ex: unwrap butter), and clean-up steps (ex: put peanut b</w:t>
      </w:r>
      <w:r w:rsidRPr="11CA20A2" w:rsidR="68BBBD38">
        <w:rPr>
          <w:b w:val="0"/>
          <w:bCs w:val="0"/>
          <w:color w:val="auto"/>
        </w:rPr>
        <w:t>utter back)</w:t>
      </w:r>
    </w:p>
    <w:p w:rsidR="2D09E4B7" w:rsidP="2D09E4B7" w:rsidRDefault="2D09E4B7" w14:paraId="34ACF656" w14:textId="74F30BE9">
      <w:pPr>
        <w:pStyle w:val="Normal"/>
        <w:ind w:left="0"/>
        <w:rPr>
          <w:b w:val="0"/>
          <w:bCs w:val="0"/>
          <w:color w:val="auto"/>
        </w:rPr>
      </w:pPr>
    </w:p>
    <w:p w:rsidR="11AAB1D4" w:rsidP="7104F8F2" w:rsidRDefault="11AAB1D4" w14:paraId="3CB29EAB" w14:textId="4CB25209">
      <w:pPr>
        <w:pStyle w:val="ListParagraph"/>
        <w:numPr>
          <w:ilvl w:val="0"/>
          <w:numId w:val="1"/>
        </w:numPr>
        <w:rPr>
          <w:b w:val="0"/>
          <w:bCs w:val="0"/>
          <w:color w:val="auto"/>
        </w:rPr>
      </w:pPr>
      <w:r w:rsidRPr="1EE0F8D3" w:rsidR="11AAB1D4">
        <w:rPr>
          <w:b w:val="1"/>
          <w:bCs w:val="1"/>
          <w:color w:val="auto"/>
        </w:rPr>
        <w:t>Enter information into script code sheet</w:t>
      </w:r>
      <w:r w:rsidRPr="1EE0F8D3" w:rsidR="29037C92">
        <w:rPr>
          <w:b w:val="0"/>
          <w:bCs w:val="0"/>
          <w:color w:val="auto"/>
        </w:rPr>
        <w:t xml:space="preserve"> </w:t>
      </w:r>
    </w:p>
    <w:p w:rsidR="2F8EBE49" w:rsidP="7104F8F2" w:rsidRDefault="2F8EBE49" w14:paraId="604209BB" w14:textId="659181C8">
      <w:pPr>
        <w:pStyle w:val="ListParagraph"/>
        <w:numPr>
          <w:ilvl w:val="1"/>
          <w:numId w:val="1"/>
        </w:numPr>
        <w:rPr>
          <w:b w:val="0"/>
          <w:bCs w:val="0"/>
          <w:color w:val="auto"/>
        </w:rPr>
      </w:pPr>
      <w:r w:rsidRPr="7104F8F2" w:rsidR="2F8EBE49">
        <w:rPr>
          <w:b w:val="0"/>
          <w:bCs w:val="0"/>
          <w:color w:val="auto"/>
        </w:rPr>
        <w:t>U</w:t>
      </w:r>
      <w:r w:rsidRPr="7104F8F2" w:rsidR="11AAB1D4">
        <w:rPr>
          <w:b w:val="0"/>
          <w:bCs w:val="0"/>
          <w:color w:val="auto"/>
        </w:rPr>
        <w:t xml:space="preserve">se </w:t>
      </w:r>
      <w:r w:rsidRPr="7104F8F2" w:rsidR="0EBC858F">
        <w:rPr>
          <w:b w:val="0"/>
          <w:bCs w:val="0"/>
          <w:color w:val="auto"/>
        </w:rPr>
        <w:t>W</w:t>
      </w:r>
      <w:r w:rsidRPr="7104F8F2" w:rsidR="11AAB1D4">
        <w:rPr>
          <w:b w:val="0"/>
          <w:bCs w:val="0"/>
          <w:color w:val="auto"/>
        </w:rPr>
        <w:t xml:space="preserve">ord’s word count feature (Highlight section you want a word count for, then click on the Review tab &gt; word count) </w:t>
      </w:r>
    </w:p>
    <w:p w:rsidR="1CDF3B1E" w:rsidP="7104F8F2" w:rsidRDefault="1CDF3B1E" w14:paraId="68CE0895" w14:textId="2F96A415">
      <w:pPr>
        <w:pStyle w:val="ListParagraph"/>
        <w:numPr>
          <w:ilvl w:val="2"/>
          <w:numId w:val="1"/>
        </w:numPr>
        <w:rPr>
          <w:b w:val="0"/>
          <w:bCs w:val="0"/>
          <w:color w:val="auto"/>
        </w:rPr>
      </w:pPr>
      <w:r w:rsidRPr="7104F8F2" w:rsidR="1CDF3B1E">
        <w:rPr>
          <w:b w:val="0"/>
          <w:bCs w:val="0"/>
          <w:color w:val="auto"/>
        </w:rPr>
        <w:t>Get total word count</w:t>
      </w:r>
      <w:r w:rsidRPr="7104F8F2" w:rsidR="21C8753F">
        <w:rPr>
          <w:b w:val="0"/>
          <w:bCs w:val="0"/>
          <w:color w:val="auto"/>
        </w:rPr>
        <w:t xml:space="preserve"> </w:t>
      </w:r>
      <w:r w:rsidRPr="7104F8F2" w:rsidR="1CDF3B1E">
        <w:rPr>
          <w:b w:val="0"/>
          <w:bCs w:val="0"/>
          <w:color w:val="auto"/>
        </w:rPr>
        <w:t xml:space="preserve">and </w:t>
      </w:r>
      <w:r w:rsidRPr="7104F8F2" w:rsidR="1CDF3B1E">
        <w:rPr>
          <w:b w:val="0"/>
          <w:bCs w:val="0"/>
          <w:color w:val="auto"/>
          <w:highlight w:val="yellow"/>
        </w:rPr>
        <w:t>commentary</w:t>
      </w:r>
      <w:r w:rsidRPr="7104F8F2" w:rsidR="1CDF3B1E">
        <w:rPr>
          <w:b w:val="0"/>
          <w:bCs w:val="0"/>
          <w:color w:val="auto"/>
        </w:rPr>
        <w:t xml:space="preserve"> </w:t>
      </w:r>
      <w:r w:rsidRPr="7104F8F2" w:rsidR="1CDF3B1E">
        <w:rPr>
          <w:b w:val="0"/>
          <w:bCs w:val="0"/>
          <w:color w:val="auto"/>
        </w:rPr>
        <w:t>word count</w:t>
      </w:r>
    </w:p>
    <w:p w:rsidR="2C5CFA4B" w:rsidP="7104F8F2" w:rsidRDefault="2C5CFA4B" w14:paraId="5CDBE716" w14:textId="71A9CF0E">
      <w:pPr>
        <w:pStyle w:val="ListParagraph"/>
        <w:numPr>
          <w:ilvl w:val="1"/>
          <w:numId w:val="1"/>
        </w:numPr>
        <w:rPr>
          <w:b w:val="0"/>
          <w:bCs w:val="0"/>
          <w:color w:val="auto"/>
        </w:rPr>
      </w:pPr>
      <w:r w:rsidRPr="7104F8F2" w:rsidR="2C5CFA4B">
        <w:rPr>
          <w:b w:val="0"/>
          <w:bCs w:val="0"/>
          <w:color w:val="auto"/>
        </w:rPr>
        <w:t>Record time (end time of participant’s response – start time of participant’s response</w:t>
      </w:r>
      <w:r w:rsidRPr="7104F8F2" w:rsidR="22BBFC28">
        <w:rPr>
          <w:b w:val="0"/>
          <w:bCs w:val="0"/>
          <w:color w:val="auto"/>
        </w:rPr>
        <w:t xml:space="preserve"> = total time</w:t>
      </w:r>
      <w:r w:rsidRPr="7104F8F2" w:rsidR="2C5CFA4B">
        <w:rPr>
          <w:b w:val="0"/>
          <w:bCs w:val="0"/>
          <w:color w:val="auto"/>
        </w:rPr>
        <w:t>)</w:t>
      </w:r>
    </w:p>
    <w:p w:rsidR="1CDF3B1E" w:rsidP="7104F8F2" w:rsidRDefault="1CDF3B1E" w14:paraId="22C1F0F8" w14:textId="14E7D8F3">
      <w:pPr>
        <w:pStyle w:val="ListParagraph"/>
        <w:numPr>
          <w:ilvl w:val="1"/>
          <w:numId w:val="1"/>
        </w:numPr>
        <w:rPr>
          <w:b w:val="0"/>
          <w:bCs w:val="0"/>
          <w:color w:val="auto"/>
        </w:rPr>
      </w:pPr>
      <w:r w:rsidRPr="7104F8F2" w:rsidR="1CDF3B1E">
        <w:rPr>
          <w:b w:val="0"/>
          <w:bCs w:val="0"/>
          <w:color w:val="auto"/>
        </w:rPr>
        <w:t>Record number of errors (lex</w:t>
      </w:r>
      <w:r w:rsidRPr="7104F8F2" w:rsidR="7A57F2CD">
        <w:rPr>
          <w:b w:val="0"/>
          <w:bCs w:val="0"/>
          <w:color w:val="auto"/>
        </w:rPr>
        <w:t>ical</w:t>
      </w:r>
      <w:r w:rsidRPr="7104F8F2" w:rsidR="1CDF3B1E">
        <w:rPr>
          <w:b w:val="0"/>
          <w:bCs w:val="0"/>
          <w:color w:val="auto"/>
        </w:rPr>
        <w:t xml:space="preserve"> sub</w:t>
      </w:r>
      <w:r w:rsidRPr="7104F8F2" w:rsidR="05867848">
        <w:rPr>
          <w:b w:val="0"/>
          <w:bCs w:val="0"/>
          <w:color w:val="auto"/>
        </w:rPr>
        <w:t>stitution</w:t>
      </w:r>
      <w:r w:rsidRPr="7104F8F2" w:rsidR="1CDF3B1E">
        <w:rPr>
          <w:b w:val="0"/>
          <w:bCs w:val="0"/>
          <w:color w:val="auto"/>
        </w:rPr>
        <w:t xml:space="preserve">, perseveration, </w:t>
      </w:r>
      <w:r w:rsidRPr="7104F8F2" w:rsidR="6F21470B">
        <w:rPr>
          <w:b w:val="0"/>
          <w:bCs w:val="0"/>
          <w:color w:val="auto"/>
        </w:rPr>
        <w:t xml:space="preserve">and </w:t>
      </w:r>
      <w:r w:rsidRPr="7104F8F2" w:rsidR="1CDF3B1E">
        <w:rPr>
          <w:b w:val="0"/>
          <w:bCs w:val="0"/>
          <w:color w:val="auto"/>
        </w:rPr>
        <w:t>sequence</w:t>
      </w:r>
      <w:r w:rsidRPr="7104F8F2" w:rsidR="0EE18429">
        <w:rPr>
          <w:b w:val="0"/>
          <w:bCs w:val="0"/>
          <w:color w:val="auto"/>
        </w:rPr>
        <w:t xml:space="preserve"> errors</w:t>
      </w:r>
      <w:r w:rsidRPr="7104F8F2" w:rsidR="1CDF3B1E">
        <w:rPr>
          <w:b w:val="0"/>
          <w:bCs w:val="0"/>
          <w:color w:val="auto"/>
        </w:rPr>
        <w:t>)</w:t>
      </w:r>
    </w:p>
    <w:p w:rsidR="7CA90C42" w:rsidP="7104F8F2" w:rsidRDefault="7CA90C42" w14:paraId="75D4857B" w14:textId="357E79F3">
      <w:pPr>
        <w:pStyle w:val="ListParagraph"/>
        <w:numPr>
          <w:ilvl w:val="1"/>
          <w:numId w:val="1"/>
        </w:numPr>
        <w:rPr>
          <w:b w:val="0"/>
          <w:bCs w:val="0"/>
          <w:color w:val="auto"/>
        </w:rPr>
      </w:pPr>
      <w:r w:rsidRPr="3492AC95" w:rsidR="7CA90C42">
        <w:rPr>
          <w:b w:val="0"/>
          <w:bCs w:val="0"/>
          <w:color w:val="auto"/>
        </w:rPr>
        <w:t xml:space="preserve">Record steps (task steps (use 1 or 0), off-task, </w:t>
      </w:r>
      <w:r w:rsidRPr="3492AC95" w:rsidR="526321AF">
        <w:rPr>
          <w:b w:val="0"/>
          <w:bCs w:val="0"/>
          <w:color w:val="auto"/>
        </w:rPr>
        <w:t>crux</w:t>
      </w:r>
      <w:r w:rsidRPr="3492AC95" w:rsidR="7CA90C42">
        <w:rPr>
          <w:b w:val="0"/>
          <w:bCs w:val="0"/>
          <w:color w:val="auto"/>
        </w:rPr>
        <w:t>) and note step total</w:t>
      </w:r>
    </w:p>
    <w:p w:rsidR="3492AC95" w:rsidP="3492AC95" w:rsidRDefault="3492AC95" w14:paraId="5B34A763" w14:textId="122DBD30">
      <w:pPr>
        <w:pStyle w:val="Normal"/>
        <w:rPr>
          <w:b w:val="0"/>
          <w:bCs w:val="0"/>
          <w:color w:val="auto"/>
          <w:u w:val="single"/>
        </w:rPr>
      </w:pPr>
    </w:p>
    <w:p w:rsidR="3492AC95" w:rsidP="3492AC95" w:rsidRDefault="3492AC95" w14:paraId="5E4429C9" w14:textId="37865B1E">
      <w:pPr>
        <w:pStyle w:val="Normal"/>
        <w:rPr>
          <w:b w:val="0"/>
          <w:bCs w:val="0"/>
          <w:color w:val="auto"/>
          <w:u w:val="single"/>
        </w:rPr>
      </w:pPr>
    </w:p>
    <w:p w:rsidR="1EE0F8D3" w:rsidP="1EE0F8D3" w:rsidRDefault="1EE0F8D3" w14:paraId="5359ED09" w14:textId="73C665E6">
      <w:pPr>
        <w:pStyle w:val="Normal"/>
        <w:rPr>
          <w:b w:val="0"/>
          <w:bCs w:val="0"/>
          <w:color w:val="auto"/>
          <w:u w:val="single"/>
        </w:rPr>
      </w:pPr>
    </w:p>
    <w:p w:rsidR="3492AC95" w:rsidP="3492AC95" w:rsidRDefault="3492AC95" w14:paraId="16FDF1FA" w14:textId="4FEFBB52">
      <w:pPr>
        <w:pStyle w:val="Normal"/>
        <w:rPr>
          <w:b w:val="0"/>
          <w:bCs w:val="0"/>
          <w:color w:val="auto"/>
          <w:u w:val="single"/>
        </w:rPr>
      </w:pPr>
    </w:p>
    <w:p w:rsidR="1EE0F8D3" w:rsidP="1EE0F8D3" w:rsidRDefault="1EE0F8D3" w14:paraId="365EF317" w14:textId="2DD86237">
      <w:pPr>
        <w:pStyle w:val="Normal"/>
        <w:rPr>
          <w:b w:val="0"/>
          <w:bCs w:val="0"/>
          <w:color w:val="auto"/>
          <w:u w:val="single"/>
        </w:rPr>
      </w:pPr>
    </w:p>
    <w:p w:rsidR="1EE0F8D3" w:rsidP="1EE0F8D3" w:rsidRDefault="1EE0F8D3" w14:paraId="0639EDFD" w14:textId="603392FE">
      <w:pPr>
        <w:pStyle w:val="Normal"/>
        <w:rPr>
          <w:b w:val="0"/>
          <w:bCs w:val="0"/>
          <w:color w:val="auto"/>
          <w:u w:val="single"/>
        </w:rPr>
      </w:pPr>
    </w:p>
    <w:p w:rsidR="5557E77E" w:rsidP="7104F8F2" w:rsidRDefault="5557E77E" w14:paraId="525BD0F1" w14:textId="685FC756">
      <w:pPr>
        <w:pStyle w:val="Normal"/>
        <w:rPr>
          <w:b w:val="0"/>
          <w:bCs w:val="0"/>
          <w:color w:val="auto"/>
          <w:u w:val="single"/>
        </w:rPr>
      </w:pPr>
      <w:r w:rsidRPr="1B8B998A" w:rsidR="5557E77E">
        <w:rPr>
          <w:b w:val="0"/>
          <w:bCs w:val="0"/>
          <w:color w:val="auto"/>
          <w:u w:val="single"/>
        </w:rPr>
        <w:t>Rules/clarifications:</w:t>
      </w:r>
    </w:p>
    <w:p w:rsidR="469A081D" w:rsidP="1B8B998A" w:rsidRDefault="469A081D" w14:paraId="1EA9E52D" w14:textId="3F26D0C1">
      <w:pPr>
        <w:pStyle w:val="Normal"/>
        <w:rPr>
          <w:b w:val="0"/>
          <w:bCs w:val="0"/>
          <w:color w:val="auto"/>
        </w:rPr>
      </w:pPr>
      <w:r w:rsidRPr="1B8B998A" w:rsidR="1B8B998A">
        <w:rPr>
          <w:b w:val="0"/>
          <w:bCs w:val="0"/>
          <w:color w:val="auto"/>
        </w:rPr>
        <w:t>Start time is the beginning of the first thing the participant says after the experimenter finishes giving the prompt, can be a step or commentary/questions.</w:t>
      </w:r>
    </w:p>
    <w:p w:rsidR="469A081D" w:rsidP="1B8B998A" w:rsidRDefault="469A081D" w14:paraId="1127CC97" w14:textId="658D73BA">
      <w:pPr>
        <w:pStyle w:val="Normal"/>
        <w:rPr>
          <w:b w:val="0"/>
          <w:bCs w:val="0"/>
          <w:color w:val="auto"/>
        </w:rPr>
      </w:pPr>
      <w:r w:rsidRPr="1B8B998A" w:rsidR="6E2A7456">
        <w:rPr>
          <w:b w:val="0"/>
          <w:bCs w:val="0"/>
          <w:color w:val="auto"/>
        </w:rPr>
        <w:t>End time is the end of the last thing the participant says, can be the last step or a declaration that they’re finished</w:t>
      </w:r>
    </w:p>
    <w:p w:rsidR="469A081D" w:rsidP="619D739A" w:rsidRDefault="469A081D" w14:paraId="3E6E151F" w14:textId="4FBD1C73">
      <w:pPr>
        <w:pStyle w:val="Normal"/>
        <w:rPr>
          <w:b w:val="0"/>
          <w:bCs w:val="0"/>
          <w:color w:val="auto"/>
        </w:rPr>
      </w:pPr>
      <w:r w:rsidRPr="1B8B998A" w:rsidR="469A081D">
        <w:rPr>
          <w:b w:val="0"/>
          <w:bCs w:val="0"/>
          <w:color w:val="auto"/>
        </w:rPr>
        <w:t>In case of self-correction, include original in error count if applicable (</w:t>
      </w:r>
      <w:r w:rsidRPr="1B8B998A" w:rsidR="30DC58AE">
        <w:rPr>
          <w:b w:val="0"/>
          <w:bCs w:val="0"/>
          <w:color w:val="auto"/>
        </w:rPr>
        <w:t>i.e.,</w:t>
      </w:r>
      <w:r w:rsidRPr="1B8B998A" w:rsidR="469A081D">
        <w:rPr>
          <w:b w:val="0"/>
          <w:bCs w:val="0"/>
          <w:color w:val="auto"/>
        </w:rPr>
        <w:t xml:space="preserve"> </w:t>
      </w:r>
      <w:r w:rsidRPr="1B8B998A" w:rsidR="4708D0C7">
        <w:rPr>
          <w:b w:val="0"/>
          <w:bCs w:val="0"/>
          <w:color w:val="auto"/>
        </w:rPr>
        <w:t xml:space="preserve">“Put the </w:t>
      </w:r>
      <w:r w:rsidRPr="1B8B998A" w:rsidR="4708D0C7">
        <w:rPr>
          <w:b w:val="0"/>
          <w:bCs w:val="0"/>
          <w:color w:val="000000" w:themeColor="text1" w:themeTint="FF" w:themeShade="FF"/>
          <w:highlight w:val="green"/>
        </w:rPr>
        <w:t>toast</w:t>
      </w:r>
      <w:r w:rsidRPr="1B8B998A" w:rsidR="4708D0C7">
        <w:rPr>
          <w:b w:val="0"/>
          <w:bCs w:val="0"/>
          <w:color w:val="auto"/>
        </w:rPr>
        <w:t xml:space="preserve"> in the toaster, </w:t>
      </w:r>
      <w:r w:rsidRPr="1B8B998A" w:rsidR="4708D0C7">
        <w:rPr>
          <w:b w:val="0"/>
          <w:bCs w:val="0"/>
          <w:color w:val="000000" w:themeColor="text1" w:themeTint="FF" w:themeShade="FF"/>
          <w:highlight w:val="yellow"/>
        </w:rPr>
        <w:t>sorry,</w:t>
      </w:r>
      <w:r w:rsidRPr="1B8B998A" w:rsidR="4708D0C7">
        <w:rPr>
          <w:b w:val="0"/>
          <w:bCs w:val="0"/>
          <w:color w:val="auto"/>
        </w:rPr>
        <w:t xml:space="preserve"> the bread in the toaster” would count as one lexical substitution error)  </w:t>
      </w:r>
    </w:p>
    <w:p w:rsidR="1B8B998A" w:rsidP="1B8B998A" w:rsidRDefault="1B8B998A" w14:paraId="6B092B00" w14:textId="5E227E03">
      <w:pPr>
        <w:pStyle w:val="Normal"/>
        <w:rPr>
          <w:b w:val="0"/>
          <w:bCs w:val="0"/>
          <w:color w:val="auto"/>
        </w:rPr>
      </w:pPr>
      <w:r w:rsidRPr="1B8B998A" w:rsidR="1B8B998A">
        <w:rPr>
          <w:b w:val="0"/>
          <w:bCs w:val="0"/>
          <w:color w:val="auto"/>
        </w:rPr>
        <w:t>Likewise, if they mention a crux step and then revoke it, they should still get credit for that step (</w:t>
      </w:r>
      <w:r w:rsidRPr="1B8B998A" w:rsidR="1B8B998A">
        <w:rPr>
          <w:b w:val="0"/>
          <w:bCs w:val="0"/>
          <w:color w:val="auto"/>
        </w:rPr>
        <w:t>i.e.,</w:t>
      </w:r>
      <w:r w:rsidRPr="1B8B998A" w:rsidR="1B8B998A">
        <w:rPr>
          <w:b w:val="0"/>
          <w:bCs w:val="0"/>
          <w:color w:val="auto"/>
        </w:rPr>
        <w:t xml:space="preserve"> “put the sugar in the coffee, </w:t>
      </w:r>
      <w:r w:rsidRPr="1B8B998A" w:rsidR="1B8B998A">
        <w:rPr>
          <w:b w:val="0"/>
          <w:bCs w:val="0"/>
          <w:color w:val="auto"/>
          <w:highlight w:val="yellow"/>
        </w:rPr>
        <w:t>actually wait, never mind</w:t>
      </w:r>
      <w:r w:rsidRPr="1B8B998A" w:rsidR="1B8B998A">
        <w:rPr>
          <w:b w:val="0"/>
          <w:bCs w:val="0"/>
          <w:color w:val="auto"/>
        </w:rPr>
        <w:t xml:space="preserve">” would still receive credit for ‘add sugar’) </w:t>
      </w:r>
    </w:p>
    <w:p w:rsidR="174BA894" w:rsidP="7104F8F2" w:rsidRDefault="174BA894" w14:paraId="4EBAD9E8" w14:textId="5F28B2F3">
      <w:pPr>
        <w:pStyle w:val="Normal"/>
        <w:rPr>
          <w:b w:val="0"/>
          <w:bCs w:val="0"/>
          <w:color w:val="auto"/>
        </w:rPr>
      </w:pPr>
      <w:r w:rsidRPr="644CF688" w:rsidR="174BA894">
        <w:rPr>
          <w:b w:val="0"/>
          <w:bCs w:val="0"/>
          <w:color w:val="auto"/>
        </w:rPr>
        <w:t>Acknowledgement of a step counts as having completed it (</w:t>
      </w:r>
      <w:r w:rsidRPr="644CF688" w:rsidR="50D2BD55">
        <w:rPr>
          <w:b w:val="0"/>
          <w:bCs w:val="0"/>
          <w:color w:val="auto"/>
        </w:rPr>
        <w:t>i</w:t>
      </w:r>
      <w:r w:rsidRPr="644CF688" w:rsidR="174BA894">
        <w:rPr>
          <w:b w:val="0"/>
          <w:bCs w:val="0"/>
          <w:color w:val="auto"/>
        </w:rPr>
        <w:t xml:space="preserve">.e., if participant </w:t>
      </w:r>
      <w:r w:rsidRPr="644CF688" w:rsidR="0F9ED923">
        <w:rPr>
          <w:b w:val="0"/>
          <w:bCs w:val="0"/>
          <w:color w:val="auto"/>
        </w:rPr>
        <w:t>says,</w:t>
      </w:r>
      <w:r w:rsidRPr="644CF688" w:rsidR="174BA894">
        <w:rPr>
          <w:b w:val="0"/>
          <w:bCs w:val="0"/>
          <w:color w:val="auto"/>
        </w:rPr>
        <w:t xml:space="preserve"> “then I’d put the letter in the addressed envelope”, participant gets accomplishments for </w:t>
      </w:r>
      <w:r w:rsidRPr="644CF688" w:rsidR="769E1B2C">
        <w:rPr>
          <w:b w:val="0"/>
          <w:bCs w:val="0"/>
          <w:color w:val="auto"/>
        </w:rPr>
        <w:t>put letter in envelope, put address on envelope, put return address on envelope</w:t>
      </w:r>
      <w:r w:rsidRPr="644CF688" w:rsidR="3AAB8792">
        <w:rPr>
          <w:b w:val="0"/>
          <w:bCs w:val="0"/>
          <w:color w:val="auto"/>
        </w:rPr>
        <w:t>)</w:t>
      </w:r>
      <w:r w:rsidRPr="644CF688" w:rsidR="769E1B2C">
        <w:rPr>
          <w:b w:val="0"/>
          <w:bCs w:val="0"/>
          <w:color w:val="auto"/>
        </w:rPr>
        <w:t xml:space="preserve">. For the lunchbox task, if the participant says “put the drink in”, they get credit for filling, sealing, and placing the thermos in the lunchbox, since those steps are implied. </w:t>
      </w:r>
    </w:p>
    <w:p w:rsidR="64D45D80" w:rsidP="7104F8F2" w:rsidRDefault="64D45D80" w14:paraId="5F24B8BA" w14:textId="6B6A8A21">
      <w:pPr>
        <w:pStyle w:val="Normal"/>
        <w:rPr>
          <w:b w:val="0"/>
          <w:bCs w:val="0"/>
          <w:color w:val="auto"/>
        </w:rPr>
      </w:pPr>
      <w:r w:rsidRPr="7104F8F2" w:rsidR="64D45D80">
        <w:rPr>
          <w:b w:val="0"/>
          <w:bCs w:val="0"/>
          <w:color w:val="auto"/>
        </w:rPr>
        <w:t xml:space="preserve">Don’t subtract any time for experimenter comments during participant response </w:t>
      </w:r>
      <w:r w:rsidRPr="7104F8F2" w:rsidR="5BDC68E1">
        <w:rPr>
          <w:b w:val="0"/>
          <w:bCs w:val="0"/>
          <w:color w:val="auto"/>
        </w:rPr>
        <w:t>(experimenters should keep comments brief)</w:t>
      </w:r>
      <w:r w:rsidRPr="7104F8F2" w:rsidR="1A6410D6">
        <w:rPr>
          <w:b w:val="0"/>
          <w:bCs w:val="0"/>
          <w:color w:val="auto"/>
        </w:rPr>
        <w:t>.</w:t>
      </w:r>
    </w:p>
    <w:p w:rsidR="5BDC68E1" w:rsidP="7104F8F2" w:rsidRDefault="5BDC68E1" w14:paraId="521CE4D7" w14:textId="40B89DD3">
      <w:pPr>
        <w:pStyle w:val="Normal"/>
        <w:rPr>
          <w:b w:val="0"/>
          <w:bCs w:val="0"/>
          <w:color w:val="auto"/>
        </w:rPr>
      </w:pPr>
      <w:r w:rsidRPr="7104F8F2" w:rsidR="5BDC68E1">
        <w:rPr>
          <w:b w:val="0"/>
          <w:bCs w:val="0"/>
          <w:color w:val="auto"/>
        </w:rPr>
        <w:t>Don’t transcribe filler words (um, uh, like) or add …</w:t>
      </w:r>
      <w:r w:rsidRPr="7104F8F2" w:rsidR="781085DA">
        <w:rPr>
          <w:b w:val="0"/>
          <w:bCs w:val="0"/>
          <w:color w:val="auto"/>
        </w:rPr>
        <w:t xml:space="preserve"> for pauses</w:t>
      </w:r>
      <w:r w:rsidRPr="7104F8F2" w:rsidR="5BDC68E1">
        <w:rPr>
          <w:b w:val="0"/>
          <w:bCs w:val="0"/>
          <w:color w:val="auto"/>
        </w:rPr>
        <w:t xml:space="preserve"> (otherwise it will count towards word count)</w:t>
      </w:r>
      <w:r w:rsidRPr="7104F8F2" w:rsidR="44AE65EE">
        <w:rPr>
          <w:b w:val="0"/>
          <w:bCs w:val="0"/>
          <w:color w:val="auto"/>
        </w:rPr>
        <w:t xml:space="preserve">. </w:t>
      </w:r>
    </w:p>
    <w:p w:rsidR="49B109F9" w:rsidP="7104F8F2" w:rsidRDefault="49B109F9" w14:paraId="33746B6B" w14:textId="7C8368EE">
      <w:pPr>
        <w:pStyle w:val="Normal"/>
        <w:rPr>
          <w:b w:val="0"/>
          <w:bCs w:val="0"/>
          <w:color w:val="auto"/>
        </w:rPr>
      </w:pPr>
      <w:r w:rsidRPr="1B8B998A" w:rsidR="49B109F9">
        <w:rPr>
          <w:b w:val="0"/>
          <w:bCs w:val="0"/>
          <w:color w:val="auto"/>
        </w:rPr>
        <w:t xml:space="preserve">Don’t count/highlight any errors within </w:t>
      </w:r>
      <w:r w:rsidRPr="1B8B998A" w:rsidR="49B109F9">
        <w:rPr>
          <w:b w:val="0"/>
          <w:bCs w:val="0"/>
          <w:color w:val="auto"/>
          <w:highlight w:val="yellow"/>
        </w:rPr>
        <w:t>commentary</w:t>
      </w:r>
      <w:r w:rsidRPr="1B8B998A" w:rsidR="2255F01F">
        <w:rPr>
          <w:b w:val="0"/>
          <w:bCs w:val="0"/>
          <w:color w:val="auto"/>
          <w:highlight w:val="yellow"/>
        </w:rPr>
        <w:t>.</w:t>
      </w:r>
    </w:p>
    <w:p w:rsidR="12CA007B" w:rsidP="1CD4ABA0" w:rsidRDefault="12CA007B" w14:paraId="6BBECFE8" w14:textId="207898DC">
      <w:pPr>
        <w:pStyle w:val="Normal"/>
        <w:rPr>
          <w:b w:val="0"/>
          <w:bCs w:val="0"/>
          <w:color w:val="auto"/>
        </w:rPr>
      </w:pPr>
      <w:r w:rsidRPr="44704C8F" w:rsidR="12CA007B">
        <w:rPr>
          <w:b w:val="0"/>
          <w:bCs w:val="0"/>
          <w:color w:val="auto"/>
        </w:rPr>
        <w:t xml:space="preserve">If the participant mentions an object explicitly (“I’d get out the cream”) and then calls it something else (“I’d pour the milk I just got out into the coffee”), they still get credit for adding </w:t>
      </w:r>
      <w:r w:rsidRPr="44704C8F" w:rsidR="516EE5AC">
        <w:rPr>
          <w:b w:val="0"/>
          <w:bCs w:val="0"/>
          <w:color w:val="auto"/>
        </w:rPr>
        <w:t>cream,</w:t>
      </w:r>
      <w:r w:rsidRPr="44704C8F" w:rsidR="12CA007B">
        <w:rPr>
          <w:b w:val="0"/>
          <w:bCs w:val="0"/>
          <w:color w:val="auto"/>
        </w:rPr>
        <w:t xml:space="preserve"> but </w:t>
      </w:r>
      <w:r w:rsidRPr="44704C8F" w:rsidR="12CA007B">
        <w:rPr>
          <w:b w:val="0"/>
          <w:bCs w:val="0"/>
          <w:color w:val="auto"/>
          <w:highlight w:val="green"/>
        </w:rPr>
        <w:t>“</w:t>
      </w:r>
      <w:r w:rsidRPr="44704C8F" w:rsidR="639A4494">
        <w:rPr>
          <w:b w:val="0"/>
          <w:bCs w:val="0"/>
          <w:color w:val="auto"/>
          <w:highlight w:val="green"/>
        </w:rPr>
        <w:t>milk”</w:t>
      </w:r>
      <w:r w:rsidRPr="44704C8F" w:rsidR="639A4494">
        <w:rPr>
          <w:b w:val="0"/>
          <w:bCs w:val="0"/>
          <w:color w:val="auto"/>
        </w:rPr>
        <w:t xml:space="preserve"> would count as a lexical substitution error. </w:t>
      </w:r>
      <w:r w:rsidRPr="44704C8F" w:rsidR="2097B74F">
        <w:rPr>
          <w:b w:val="0"/>
          <w:bCs w:val="0"/>
          <w:color w:val="auto"/>
        </w:rPr>
        <w:t xml:space="preserve">If they did not mention cream, but just say </w:t>
      </w:r>
      <w:r w:rsidRPr="44704C8F" w:rsidR="2097B74F">
        <w:rPr>
          <w:b w:val="0"/>
          <w:bCs w:val="0"/>
          <w:color w:val="auto"/>
          <w:highlight w:val="lightGray"/>
        </w:rPr>
        <w:t>they’d pour the milk into the coffee</w:t>
      </w:r>
      <w:r w:rsidRPr="44704C8F" w:rsidR="2097B74F">
        <w:rPr>
          <w:b w:val="0"/>
          <w:bCs w:val="0"/>
          <w:color w:val="auto"/>
        </w:rPr>
        <w:t xml:space="preserve">, they would not get credit for adding cream, but it would also not be a lexical substitution </w:t>
      </w:r>
      <w:r w:rsidRPr="44704C8F" w:rsidR="57D57C10">
        <w:rPr>
          <w:b w:val="0"/>
          <w:bCs w:val="0"/>
          <w:color w:val="auto"/>
        </w:rPr>
        <w:t>error and</w:t>
      </w:r>
      <w:r w:rsidRPr="44704C8F" w:rsidR="2097B74F">
        <w:rPr>
          <w:b w:val="0"/>
          <w:bCs w:val="0"/>
          <w:color w:val="auto"/>
        </w:rPr>
        <w:t xml:space="preserve"> would instead count as a non-crux step. </w:t>
      </w:r>
    </w:p>
    <w:p w:rsidR="175C058D" w:rsidP="3492AC95" w:rsidRDefault="175C058D" w14:paraId="4C7E3B78" w14:textId="11FA72BA">
      <w:pPr>
        <w:pStyle w:val="Normal"/>
        <w:rPr>
          <w:b w:val="0"/>
          <w:bCs w:val="0"/>
          <w:color w:val="auto"/>
        </w:rPr>
      </w:pPr>
      <w:r w:rsidRPr="3492AC95" w:rsidR="175C058D">
        <w:rPr>
          <w:b w:val="0"/>
          <w:bCs w:val="0"/>
          <w:color w:val="auto"/>
        </w:rPr>
        <w:t xml:space="preserve">If the participant includes a juice box or something similar that doesn’t need filling or sealing for the “sandwich, snack, &amp; drink” prompt, they should still get </w:t>
      </w:r>
      <w:r w:rsidRPr="3492AC95" w:rsidR="4D612081">
        <w:rPr>
          <w:b w:val="0"/>
          <w:bCs w:val="0"/>
          <w:color w:val="auto"/>
        </w:rPr>
        <w:t xml:space="preserve">1s for those task steps, since no omission was made. </w:t>
      </w:r>
    </w:p>
    <w:p w:rsidR="4901333C" w:rsidP="3492AC95" w:rsidRDefault="4901333C" w14:paraId="016D9A1C" w14:textId="582347F7">
      <w:pPr>
        <w:pStyle w:val="Normal"/>
        <w:rPr>
          <w:b w:val="0"/>
          <w:bCs w:val="0"/>
          <w:color w:val="auto"/>
        </w:rPr>
      </w:pPr>
      <w:r w:rsidRPr="3492AC95" w:rsidR="4901333C">
        <w:rPr>
          <w:b w:val="0"/>
          <w:bCs w:val="0"/>
          <w:color w:val="auto"/>
        </w:rPr>
        <w:t>If the participant says something like “</w:t>
      </w:r>
      <w:r w:rsidRPr="3492AC95" w:rsidR="4901333C">
        <w:rPr>
          <w:b w:val="0"/>
          <w:bCs w:val="0"/>
          <w:color w:val="auto"/>
          <w:highlight w:val="magenta"/>
        </w:rPr>
        <w:t>I’d wrap the sandwich</w:t>
      </w:r>
      <w:r w:rsidRPr="3492AC95" w:rsidR="4901333C">
        <w:rPr>
          <w:b w:val="0"/>
          <w:bCs w:val="0"/>
          <w:color w:val="auto"/>
        </w:rPr>
        <w:t xml:space="preserve">, then I’d make the sandwich, and then </w:t>
      </w:r>
      <w:r w:rsidRPr="3492AC95" w:rsidR="4901333C">
        <w:rPr>
          <w:b w:val="0"/>
          <w:bCs w:val="0"/>
          <w:color w:val="auto"/>
          <w:highlight w:val="cyan"/>
        </w:rPr>
        <w:t>wrap the sandwich</w:t>
      </w:r>
      <w:r w:rsidRPr="3492AC95" w:rsidR="4901333C">
        <w:rPr>
          <w:b w:val="0"/>
          <w:bCs w:val="0"/>
          <w:color w:val="auto"/>
        </w:rPr>
        <w:t>.” that would count as one sequencing error and one perseveration error</w:t>
      </w:r>
      <w:r w:rsidRPr="3492AC95" w:rsidR="707F4C95">
        <w:rPr>
          <w:b w:val="0"/>
          <w:bCs w:val="0"/>
          <w:color w:val="auto"/>
        </w:rPr>
        <w:t>, but if the repetition is a correction like “</w:t>
      </w:r>
      <w:r w:rsidRPr="3492AC95" w:rsidR="707F4C95">
        <w:rPr>
          <w:b w:val="0"/>
          <w:bCs w:val="0"/>
          <w:color w:val="auto"/>
          <w:highlight w:val="magenta"/>
        </w:rPr>
        <w:t>I’d wrap the sandwich</w:t>
      </w:r>
      <w:r w:rsidRPr="3492AC95" w:rsidR="707F4C95">
        <w:rPr>
          <w:b w:val="0"/>
          <w:bCs w:val="0"/>
          <w:color w:val="auto"/>
        </w:rPr>
        <w:t>, oops, actually I’d make it first and then wrap it”, then they would only get one sequencing error. N</w:t>
      </w:r>
      <w:r w:rsidRPr="3492AC95" w:rsidR="04E3DF57">
        <w:rPr>
          <w:b w:val="0"/>
          <w:bCs w:val="0"/>
          <w:color w:val="auto"/>
        </w:rPr>
        <w:t xml:space="preserve">o perseveration error would be counted since they were repeating the step to correct the sequencing error. </w:t>
      </w:r>
    </w:p>
    <w:p w:rsidR="52C60531" w:rsidP="3492AC95" w:rsidRDefault="52C60531" w14:paraId="6372F058" w14:textId="08918D54">
      <w:pPr>
        <w:pStyle w:val="Normal"/>
        <w:rPr>
          <w:rFonts w:ascii="Calibri" w:hAnsi="Calibri" w:eastAsia="Calibri" w:cs="Calibri"/>
          <w:noProof w:val="0"/>
          <w:sz w:val="22"/>
          <w:szCs w:val="22"/>
          <w:lang w:val="en-US"/>
        </w:rPr>
      </w:pPr>
      <w:r w:rsidRPr="644CF688" w:rsidR="52C6053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For the “make sandwich” crux step of the lunchbox task, since they can make whatever kind of sandwich they want, do not count the sandwich assembly steps (like toasting the bread, slicing ingredients, placing ingredients on the bread, etc.) as anything, but everything else (retrieving ingredients, opening jars, putting things in the sink) </w:t>
      </w:r>
      <w:r w:rsidRPr="644CF688" w:rsidR="60C4018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should count </w:t>
      </w:r>
      <w:r w:rsidRPr="644CF688" w:rsidR="52C6053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s non-crux steps. </w:t>
      </w:r>
    </w:p>
    <w:p w:rsidR="644CF688" w:rsidP="59750EF4" w:rsidRDefault="644CF688" w14:paraId="3320C14B" w14:textId="7E623E22">
      <w:pPr>
        <w:pStyle w:val="Normal"/>
        <w:rPr>
          <w:rFonts w:ascii="Calibri" w:hAnsi="Calibri" w:eastAsia="Calibri" w:cs="Calibri"/>
          <w:b w:val="0"/>
          <w:bCs w:val="0"/>
          <w:i w:val="0"/>
          <w:iCs w:val="0"/>
          <w:caps w:val="0"/>
          <w:smallCaps w:val="0"/>
          <w:noProof w:val="0"/>
          <w:color w:val="000000" w:themeColor="text1" w:themeTint="FF" w:themeShade="FF"/>
          <w:sz w:val="22"/>
          <w:szCs w:val="22"/>
          <w:lang w:val="en-US"/>
        </w:rPr>
      </w:pPr>
      <w:r w:rsidRPr="59750EF4" w:rsidR="644CF68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f a participant makes a </w:t>
      </w:r>
      <w:r w:rsidRPr="59750EF4" w:rsidR="644CF688">
        <w:rPr>
          <w:rFonts w:ascii="Calibri" w:hAnsi="Calibri" w:eastAsia="Calibri" w:cs="Calibri"/>
          <w:b w:val="0"/>
          <w:bCs w:val="0"/>
          <w:i w:val="0"/>
          <w:iCs w:val="0"/>
          <w:caps w:val="0"/>
          <w:smallCaps w:val="0"/>
          <w:noProof w:val="0"/>
          <w:color w:val="000000" w:themeColor="text1" w:themeTint="FF" w:themeShade="FF"/>
          <w:sz w:val="22"/>
          <w:szCs w:val="22"/>
          <w:highlight w:val="green"/>
          <w:lang w:val="en-US"/>
        </w:rPr>
        <w:t>lexical error</w:t>
      </w:r>
      <w:r w:rsidRPr="59750EF4" w:rsidR="644CF68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hile describing a crux step, they should still get the accomplishment point for that step, </w:t>
      </w:r>
      <w:r w:rsidRPr="59750EF4" w:rsidR="644CF688">
        <w:rPr>
          <w:rFonts w:ascii="Calibri" w:hAnsi="Calibri" w:eastAsia="Calibri" w:cs="Calibri"/>
          <w:b w:val="0"/>
          <w:bCs w:val="0"/>
          <w:i w:val="0"/>
          <w:iCs w:val="0"/>
          <w:caps w:val="0"/>
          <w:smallCaps w:val="0"/>
          <w:noProof w:val="0"/>
          <w:color w:val="000000" w:themeColor="text1" w:themeTint="FF" w:themeShade="FF"/>
          <w:sz w:val="22"/>
          <w:szCs w:val="22"/>
          <w:lang w:val="en-US"/>
        </w:rPr>
        <w:t>as long as</w:t>
      </w:r>
      <w:r w:rsidRPr="59750EF4" w:rsidR="644CF68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59750EF4" w:rsidR="644CF688">
        <w:rPr>
          <w:rFonts w:ascii="Calibri" w:hAnsi="Calibri" w:eastAsia="Calibri" w:cs="Calibri"/>
          <w:b w:val="0"/>
          <w:bCs w:val="0"/>
          <w:i w:val="0"/>
          <w:iCs w:val="0"/>
          <w:caps w:val="0"/>
          <w:smallCaps w:val="0"/>
          <w:noProof w:val="0"/>
          <w:color w:val="000000" w:themeColor="text1" w:themeTint="FF" w:themeShade="FF"/>
          <w:sz w:val="22"/>
          <w:szCs w:val="22"/>
          <w:lang w:val="en-US"/>
        </w:rPr>
        <w:t>it’s</w:t>
      </w:r>
      <w:r w:rsidRPr="59750EF4" w:rsidR="644CF68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lear what step </w:t>
      </w:r>
      <w:r w:rsidRPr="59750EF4" w:rsidR="644CF688">
        <w:rPr>
          <w:rFonts w:ascii="Calibri" w:hAnsi="Calibri" w:eastAsia="Calibri" w:cs="Calibri"/>
          <w:b w:val="0"/>
          <w:bCs w:val="0"/>
          <w:i w:val="0"/>
          <w:iCs w:val="0"/>
          <w:caps w:val="0"/>
          <w:smallCaps w:val="0"/>
          <w:noProof w:val="0"/>
          <w:color w:val="000000" w:themeColor="text1" w:themeTint="FF" w:themeShade="FF"/>
          <w:sz w:val="22"/>
          <w:szCs w:val="22"/>
          <w:lang w:val="en-US"/>
        </w:rPr>
        <w:t>they’re</w:t>
      </w:r>
      <w:r w:rsidRPr="59750EF4" w:rsidR="644CF68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describing.</w:t>
      </w:r>
    </w:p>
    <w:p w:rsidR="59750EF4" w:rsidP="07073465" w:rsidRDefault="59750EF4" w14:paraId="33E9A5A2" w14:textId="09EF6086">
      <w:pPr>
        <w:pStyle w:val="Normal"/>
        <w:rPr>
          <w:rFonts w:ascii="Calibri" w:hAnsi="Calibri" w:eastAsia="Calibri" w:cs="Calibri"/>
          <w:b w:val="0"/>
          <w:bCs w:val="0"/>
          <w:i w:val="0"/>
          <w:iCs w:val="0"/>
          <w:caps w:val="0"/>
          <w:smallCaps w:val="0"/>
          <w:noProof w:val="0"/>
          <w:color w:val="000000" w:themeColor="text1" w:themeTint="FF" w:themeShade="FF"/>
          <w:sz w:val="22"/>
          <w:szCs w:val="22"/>
          <w:lang w:val="en-US"/>
        </w:rPr>
      </w:pPr>
      <w:r w:rsidRPr="07073465" w:rsidR="6937F2FC">
        <w:rPr>
          <w:rFonts w:ascii="Calibri" w:hAnsi="Calibri" w:eastAsia="Calibri" w:cs="Calibri"/>
          <w:b w:val="0"/>
          <w:bCs w:val="0"/>
          <w:i w:val="0"/>
          <w:iCs w:val="0"/>
          <w:caps w:val="0"/>
          <w:smallCaps w:val="0"/>
          <w:noProof w:val="0"/>
          <w:color w:val="000000" w:themeColor="text1" w:themeTint="FF" w:themeShade="FF"/>
          <w:sz w:val="22"/>
          <w:szCs w:val="22"/>
          <w:lang w:val="en-US"/>
        </w:rPr>
        <w:t>RC 4/26: find</w:t>
      </w:r>
      <w:r w:rsidRPr="07073465" w:rsidR="4C548701">
        <w:rPr>
          <w:rFonts w:ascii="Calibri" w:hAnsi="Calibri" w:eastAsia="Calibri" w:cs="Calibri"/>
          <w:b w:val="0"/>
          <w:bCs w:val="0"/>
          <w:i w:val="0"/>
          <w:iCs w:val="0"/>
          <w:caps w:val="0"/>
          <w:smallCaps w:val="0"/>
          <w:noProof w:val="0"/>
          <w:color w:val="000000" w:themeColor="text1" w:themeTint="FF" w:themeShade="FF"/>
          <w:sz w:val="22"/>
          <w:szCs w:val="22"/>
          <w:lang w:val="en-US"/>
        </w:rPr>
        <w:t>in</w:t>
      </w:r>
      <w:r w:rsidRPr="07073465" w:rsidR="6937F2F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g someone to eat the sandwich should be counted as </w:t>
      </w:r>
      <w:r w:rsidRPr="07073465" w:rsidR="41499612">
        <w:rPr>
          <w:rFonts w:ascii="Calibri" w:hAnsi="Calibri" w:eastAsia="Calibri" w:cs="Calibri"/>
          <w:b w:val="0"/>
          <w:bCs w:val="0"/>
          <w:i w:val="0"/>
          <w:iCs w:val="0"/>
          <w:caps w:val="0"/>
          <w:smallCaps w:val="0"/>
          <w:noProof w:val="0"/>
          <w:color w:val="000000" w:themeColor="text1" w:themeTint="FF" w:themeShade="FF"/>
          <w:sz w:val="22"/>
          <w:szCs w:val="22"/>
          <w:lang w:val="en-US"/>
        </w:rPr>
        <w:t>non-crux</w:t>
      </w:r>
      <w:r w:rsidRPr="07073465" w:rsidR="6937F2FC">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s </w:t>
      </w:r>
      <w:r w:rsidRPr="07073465" w:rsidR="1882D58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t is related to the </w:t>
      </w:r>
      <w:r w:rsidRPr="07073465" w:rsidR="1882D583">
        <w:rPr>
          <w:rFonts w:ascii="Calibri" w:hAnsi="Calibri" w:eastAsia="Calibri" w:cs="Calibri"/>
          <w:b w:val="0"/>
          <w:bCs w:val="0"/>
          <w:i w:val="0"/>
          <w:iCs w:val="0"/>
          <w:caps w:val="0"/>
          <w:smallCaps w:val="0"/>
          <w:noProof w:val="0"/>
          <w:color w:val="000000" w:themeColor="text1" w:themeTint="FF" w:themeShade="FF"/>
          <w:sz w:val="22"/>
          <w:szCs w:val="22"/>
          <w:lang w:val="en-US"/>
        </w:rPr>
        <w:t>task</w:t>
      </w:r>
      <w:r w:rsidRPr="07073465" w:rsidR="1882D58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but they are doing an extra step</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0">
    <w:nsid w:val="a2353a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89EC198"/>
    <w:rsid w:val="00D87D17"/>
    <w:rsid w:val="0236EF9C"/>
    <w:rsid w:val="03349758"/>
    <w:rsid w:val="03737765"/>
    <w:rsid w:val="04E3DF57"/>
    <w:rsid w:val="05867848"/>
    <w:rsid w:val="0598E08C"/>
    <w:rsid w:val="07073465"/>
    <w:rsid w:val="0787688E"/>
    <w:rsid w:val="084BAD46"/>
    <w:rsid w:val="085AE2A6"/>
    <w:rsid w:val="08B45FD9"/>
    <w:rsid w:val="0B821DD0"/>
    <w:rsid w:val="0BE0DE6C"/>
    <w:rsid w:val="0C8B8E4A"/>
    <w:rsid w:val="0D405658"/>
    <w:rsid w:val="0D7CAECD"/>
    <w:rsid w:val="0D9D66AA"/>
    <w:rsid w:val="0E576967"/>
    <w:rsid w:val="0EBC858F"/>
    <w:rsid w:val="0EE18429"/>
    <w:rsid w:val="0F00876D"/>
    <w:rsid w:val="0F327E97"/>
    <w:rsid w:val="0F9ED923"/>
    <w:rsid w:val="0FA14741"/>
    <w:rsid w:val="1012C23F"/>
    <w:rsid w:val="1126DF60"/>
    <w:rsid w:val="11AAB1D4"/>
    <w:rsid w:val="11B6D847"/>
    <w:rsid w:val="11CA20A2"/>
    <w:rsid w:val="11EAFE45"/>
    <w:rsid w:val="11F99D90"/>
    <w:rsid w:val="12CA007B"/>
    <w:rsid w:val="1352A8A8"/>
    <w:rsid w:val="14D39D46"/>
    <w:rsid w:val="1500DC39"/>
    <w:rsid w:val="15B1A07B"/>
    <w:rsid w:val="174BA894"/>
    <w:rsid w:val="175C058D"/>
    <w:rsid w:val="17E9A143"/>
    <w:rsid w:val="18675214"/>
    <w:rsid w:val="1882D583"/>
    <w:rsid w:val="1A032275"/>
    <w:rsid w:val="1A6410D6"/>
    <w:rsid w:val="1A72F96C"/>
    <w:rsid w:val="1B8B998A"/>
    <w:rsid w:val="1BFFFDFA"/>
    <w:rsid w:val="1C36A726"/>
    <w:rsid w:val="1C7EDF8D"/>
    <w:rsid w:val="1CD4ABA0"/>
    <w:rsid w:val="1CDF3B1E"/>
    <w:rsid w:val="1CF98AEE"/>
    <w:rsid w:val="1D86A69C"/>
    <w:rsid w:val="1E28E555"/>
    <w:rsid w:val="1E955B4F"/>
    <w:rsid w:val="1EE0F8D3"/>
    <w:rsid w:val="204A01D9"/>
    <w:rsid w:val="2097B74F"/>
    <w:rsid w:val="21C8753F"/>
    <w:rsid w:val="21E5D23A"/>
    <w:rsid w:val="21E81615"/>
    <w:rsid w:val="221BF9BB"/>
    <w:rsid w:val="2255F01F"/>
    <w:rsid w:val="22BBFC28"/>
    <w:rsid w:val="23DB1CF9"/>
    <w:rsid w:val="240A01A1"/>
    <w:rsid w:val="243FB21D"/>
    <w:rsid w:val="24BB0AD3"/>
    <w:rsid w:val="24BCC9A6"/>
    <w:rsid w:val="25941FD7"/>
    <w:rsid w:val="2677BF39"/>
    <w:rsid w:val="276F50D9"/>
    <w:rsid w:val="279BCEC0"/>
    <w:rsid w:val="27D39B9D"/>
    <w:rsid w:val="2886F064"/>
    <w:rsid w:val="289EC198"/>
    <w:rsid w:val="29037C92"/>
    <w:rsid w:val="2AAA62E5"/>
    <w:rsid w:val="2C1EC20A"/>
    <w:rsid w:val="2C5CFA4B"/>
    <w:rsid w:val="2CCAC6AA"/>
    <w:rsid w:val="2CF62E3A"/>
    <w:rsid w:val="2D09E4B7"/>
    <w:rsid w:val="2D6FB64F"/>
    <w:rsid w:val="2E1E72CC"/>
    <w:rsid w:val="2E99A633"/>
    <w:rsid w:val="2EABCB9F"/>
    <w:rsid w:val="2F8EBE49"/>
    <w:rsid w:val="30DC58AE"/>
    <w:rsid w:val="31344176"/>
    <w:rsid w:val="31F7AFAB"/>
    <w:rsid w:val="32D118CD"/>
    <w:rsid w:val="339FB3EB"/>
    <w:rsid w:val="33A9A5AF"/>
    <w:rsid w:val="34598AD2"/>
    <w:rsid w:val="3492AC95"/>
    <w:rsid w:val="3532638C"/>
    <w:rsid w:val="35812AAD"/>
    <w:rsid w:val="36497A17"/>
    <w:rsid w:val="368632E6"/>
    <w:rsid w:val="3AAB8792"/>
    <w:rsid w:val="3AC8CC56"/>
    <w:rsid w:val="3C4D66FC"/>
    <w:rsid w:val="3DE9375D"/>
    <w:rsid w:val="3FE00578"/>
    <w:rsid w:val="4034245C"/>
    <w:rsid w:val="406E9268"/>
    <w:rsid w:val="41499612"/>
    <w:rsid w:val="41E143A1"/>
    <w:rsid w:val="43EA4223"/>
    <w:rsid w:val="44449EBF"/>
    <w:rsid w:val="44704C8F"/>
    <w:rsid w:val="44AE65EE"/>
    <w:rsid w:val="45EE8D35"/>
    <w:rsid w:val="469A081D"/>
    <w:rsid w:val="4708D0C7"/>
    <w:rsid w:val="47D88004"/>
    <w:rsid w:val="4901333C"/>
    <w:rsid w:val="49262DF7"/>
    <w:rsid w:val="4953A678"/>
    <w:rsid w:val="49B109F9"/>
    <w:rsid w:val="4B16B4D9"/>
    <w:rsid w:val="4B4A0306"/>
    <w:rsid w:val="4C186DB4"/>
    <w:rsid w:val="4C548701"/>
    <w:rsid w:val="4C595DD8"/>
    <w:rsid w:val="4D18E28F"/>
    <w:rsid w:val="4D612081"/>
    <w:rsid w:val="4DD4EC68"/>
    <w:rsid w:val="4DFE0678"/>
    <w:rsid w:val="4F70BCC9"/>
    <w:rsid w:val="5075C61E"/>
    <w:rsid w:val="50D2BD55"/>
    <w:rsid w:val="516EE5AC"/>
    <w:rsid w:val="526321AF"/>
    <w:rsid w:val="528FD39A"/>
    <w:rsid w:val="52B01933"/>
    <w:rsid w:val="52C60531"/>
    <w:rsid w:val="53EC858C"/>
    <w:rsid w:val="54DE70EB"/>
    <w:rsid w:val="5557E77E"/>
    <w:rsid w:val="55F93235"/>
    <w:rsid w:val="5651A039"/>
    <w:rsid w:val="57D57C10"/>
    <w:rsid w:val="59750EF4"/>
    <w:rsid w:val="5A81FA44"/>
    <w:rsid w:val="5ABB2B18"/>
    <w:rsid w:val="5AE20FB0"/>
    <w:rsid w:val="5AE5CBB5"/>
    <w:rsid w:val="5B5BE373"/>
    <w:rsid w:val="5BD79C06"/>
    <w:rsid w:val="5BDC68E1"/>
    <w:rsid w:val="5D92EC9F"/>
    <w:rsid w:val="5E8AB495"/>
    <w:rsid w:val="6001A339"/>
    <w:rsid w:val="602684F6"/>
    <w:rsid w:val="60AB0D29"/>
    <w:rsid w:val="60C4018E"/>
    <w:rsid w:val="613BE4DC"/>
    <w:rsid w:val="619D739A"/>
    <w:rsid w:val="639A4494"/>
    <w:rsid w:val="644CF688"/>
    <w:rsid w:val="64D45D80"/>
    <w:rsid w:val="64F22C26"/>
    <w:rsid w:val="651632D5"/>
    <w:rsid w:val="6555D051"/>
    <w:rsid w:val="6640DC70"/>
    <w:rsid w:val="670318F2"/>
    <w:rsid w:val="68907008"/>
    <w:rsid w:val="689CF6B1"/>
    <w:rsid w:val="68BBBD38"/>
    <w:rsid w:val="6937F2FC"/>
    <w:rsid w:val="69FCAA72"/>
    <w:rsid w:val="6B981EEB"/>
    <w:rsid w:val="6D8AC605"/>
    <w:rsid w:val="6D8B6575"/>
    <w:rsid w:val="6E2A7456"/>
    <w:rsid w:val="6EDE112F"/>
    <w:rsid w:val="6F21470B"/>
    <w:rsid w:val="6FFFFB28"/>
    <w:rsid w:val="701F9318"/>
    <w:rsid w:val="707F4C95"/>
    <w:rsid w:val="70DC4AF7"/>
    <w:rsid w:val="7104F8F2"/>
    <w:rsid w:val="75730624"/>
    <w:rsid w:val="769E1B2C"/>
    <w:rsid w:val="76B4F74D"/>
    <w:rsid w:val="76F86FB1"/>
    <w:rsid w:val="7717612F"/>
    <w:rsid w:val="781085DA"/>
    <w:rsid w:val="78687A3D"/>
    <w:rsid w:val="78687A3D"/>
    <w:rsid w:val="78A9A97F"/>
    <w:rsid w:val="7A57F2CD"/>
    <w:rsid w:val="7A8CA642"/>
    <w:rsid w:val="7ABE259C"/>
    <w:rsid w:val="7AE7B015"/>
    <w:rsid w:val="7B44A071"/>
    <w:rsid w:val="7CA90C42"/>
    <w:rsid w:val="7CB5AB0E"/>
    <w:rsid w:val="7E14ACA0"/>
    <w:rsid w:val="7E3E630A"/>
    <w:rsid w:val="7F2773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EC198"/>
  <w15:chartTrackingRefBased/>
  <w15:docId w15:val="{7BCB9E59-0259-4FD9-AABA-A4C3A76CA89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2c79aa26445a41f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1-08-12T16:15:00.7002208Z</dcterms:created>
  <dcterms:modified xsi:type="dcterms:W3CDTF">2025-11-11T01:48:54.3314158Z</dcterms:modified>
  <dc:creator>Emma Pinsky</dc:creator>
  <lastModifiedBy>Melissa Rosahl</lastModifiedBy>
</coreProperties>
</file>